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524C7" w14:textId="77777777" w:rsidR="000B3ECE" w:rsidRPr="005B03F4" w:rsidRDefault="00C05D68" w:rsidP="000B3ECE">
      <w:pPr>
        <w:rPr>
          <w:rFonts w:ascii="Times" w:hAnsi="Times"/>
          <w:b/>
          <w:sz w:val="20"/>
          <w:szCs w:val="18"/>
        </w:rPr>
      </w:pPr>
      <w:r>
        <w:rPr>
          <w:rFonts w:ascii="Times" w:hAnsi="Times"/>
          <w:b/>
          <w:sz w:val="20"/>
          <w:szCs w:val="18"/>
        </w:rPr>
        <w:t>S9 Table</w:t>
      </w:r>
      <w:r w:rsidR="008033A2">
        <w:rPr>
          <w:rFonts w:ascii="Times" w:hAnsi="Times"/>
          <w:b/>
          <w:sz w:val="20"/>
          <w:szCs w:val="18"/>
        </w:rPr>
        <w:t>. Data used in regression study.</w:t>
      </w:r>
    </w:p>
    <w:p w14:paraId="7D50DE8D" w14:textId="77777777" w:rsidR="000B3ECE" w:rsidRPr="000B3ECE" w:rsidRDefault="000B3ECE" w:rsidP="000B3ECE">
      <w:pPr>
        <w:rPr>
          <w:sz w:val="18"/>
          <w:szCs w:val="18"/>
        </w:rPr>
      </w:pPr>
    </w:p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260"/>
        <w:gridCol w:w="585"/>
        <w:gridCol w:w="855"/>
        <w:gridCol w:w="810"/>
        <w:gridCol w:w="630"/>
        <w:gridCol w:w="675"/>
        <w:gridCol w:w="765"/>
        <w:gridCol w:w="810"/>
        <w:gridCol w:w="630"/>
        <w:gridCol w:w="630"/>
        <w:gridCol w:w="630"/>
        <w:gridCol w:w="720"/>
        <w:gridCol w:w="720"/>
        <w:gridCol w:w="720"/>
        <w:gridCol w:w="720"/>
      </w:tblGrid>
      <w:tr w:rsidR="000B3ECE" w:rsidRPr="000B3ECE" w14:paraId="562A74EF" w14:textId="77777777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6B585" w14:textId="77777777" w:rsidR="000B3ECE" w:rsidRPr="005B03F4" w:rsidRDefault="000B3ECE" w:rsidP="00A75A2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E712E" w14:textId="77777777" w:rsidR="000B3ECE" w:rsidRPr="005B03F4" w:rsidRDefault="006F18DF" w:rsidP="008033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8BE97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46845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0E87F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illin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42A47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NA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6ACFA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NA</w:t>
            </w: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Qual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6BBB9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al Frag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C9E4C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18746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R</w:t>
            </w: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28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F7513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R</w:t>
            </w: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COI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B426D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R An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0386C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N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1657F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N8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F7FF1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f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C3357" w14:textId="77777777" w:rsidR="000B3ECE" w:rsidRPr="005B03F4" w:rsidRDefault="000B3ECE" w:rsidP="008C2A57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f80</w:t>
            </w:r>
          </w:p>
        </w:tc>
      </w:tr>
      <w:tr w:rsidR="008033A2" w:rsidRPr="000B3ECE" w14:paraId="7BD0CBE9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35D4D70E" w14:textId="77777777" w:rsidR="008033A2" w:rsidRPr="005B03F4" w:rsidRDefault="008033A2" w:rsidP="00A75A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riinae n. gen.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4B12F2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90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7822A61A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44B2BA1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D5A6D1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6D65E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4EB6826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6073EB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FEB6B1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B3A2E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7E5D66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D2033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D179A5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3478AB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062E23" w14:textId="77777777" w:rsidR="008033A2" w:rsidRPr="005B03F4" w:rsidRDefault="008033A2" w:rsidP="00C1424C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24AB6A" w14:textId="77777777" w:rsidR="008033A2" w:rsidRPr="005B03F4" w:rsidRDefault="008033A2" w:rsidP="00C1424C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8033A2" w:rsidRPr="000B3ECE" w14:paraId="60AB3A72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142B91A6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 subfusum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7F4546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7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3B91829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84AE35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008BAC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FB241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CA57C8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3A7E50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0ABD4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60BFE06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51CEC9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1AE4B54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8CBEDD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830CF5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E9509B0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A19A59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33A2" w:rsidRPr="000B3ECE" w14:paraId="5AEE775D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23EE19C2" w14:textId="77777777" w:rsidR="008033A2" w:rsidRPr="005B03F4" w:rsidRDefault="008033A2" w:rsidP="00A75A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</w:t>
            </w: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 nr. </w:t>
            </w: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5EE200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1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5310C82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5DB7C2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37A3D1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19437C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E2BD51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229B5F8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AC751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15C6C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77BA0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E2964E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11E0FF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F144A5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E335A6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8DF4A0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8033A2" w:rsidRPr="000B3ECE" w14:paraId="38EFF18B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09661171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onepha chintimi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B7C9AF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2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44C109C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CA1E566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EA516C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426E2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887D649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2E34706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C82C7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5F2C1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2B8483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876FB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D6201E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9AE7CE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BB998F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FEE6FA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8033A2" w:rsidRPr="000B3ECE" w14:paraId="42D34186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68122A79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 lachnophoroide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F46104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2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093A9000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6B316A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790FE3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633DA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441D0E4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BF799C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D2ACF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43A6D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64C87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46B842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BA9CDC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207256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CF173C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BB2DA7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8033A2" w:rsidRPr="000B3ECE" w14:paraId="76FD2B2C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3D859410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arena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8DF03F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3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084670D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1639451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3DA159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63967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69049D7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186DAB8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5B102C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883A8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3B39D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27E325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41F90D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4FC562B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827F6B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5F16DE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33A2" w:rsidRPr="000B3ECE" w14:paraId="69D5CE07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696E1FBB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 or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C446BD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1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44DA9986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14093D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74FAC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C62D7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4CB017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B04779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6CC6A0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0CE22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E4DFAD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9DEFA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6001E81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9F1B3A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E42F47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BF67AE7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8033A2" w:rsidRPr="000B3ECE" w14:paraId="57CCFC78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4A4DC1C7" w14:textId="77777777" w:rsidR="008033A2" w:rsidRPr="005B03F4" w:rsidRDefault="008033A2" w:rsidP="00A75A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</w:t>
            </w: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Inuvik"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0FC3F7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5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0BDD97F3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F1B081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131B46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0A2500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B3A18F0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6EDB81E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138F7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77502D4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FA7D6C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AA5C1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9CDA78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75F2D5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7F1828F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2A9619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33A2" w:rsidRPr="000B3ECE" w14:paraId="1E787C60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6DFE7B0E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 lapponicum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C3C4C4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4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2F6076A2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2B4001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753B83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790EC5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93870EA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2550703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EDB21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ED5FA7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F6867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9157E6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7E5F624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20768E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470F743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CA785E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8033A2" w:rsidRPr="000B3ECE" w14:paraId="6E993B8E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0F483AA1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</w:t>
            </w:r>
            <w:r w:rsidRPr="008033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Arica"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FDFE77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2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0B17FC1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22FB90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DB23BA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F68803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CCCB53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4515F9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CDF94D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8E1F523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86046C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6492BA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45DCE33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BC5232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AA0F92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2431DA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8033A2" w:rsidRPr="000B3ECE" w14:paraId="511FA21C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078E9BBE" w14:textId="77777777" w:rsidR="008033A2" w:rsidRPr="005B03F4" w:rsidRDefault="008033A2" w:rsidP="00A75A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 cf.</w:t>
            </w: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Desert Spotted"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F983E5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7345A0A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1325821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6BBBE3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13BB66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B08F9E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6268793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004DA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B03C2F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01D793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B81005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4B860E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6292D7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A80E15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311C83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033A2" w:rsidRPr="000B3ECE" w14:paraId="3E31A027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459AE1D1" w14:textId="77777777" w:rsidR="008033A2" w:rsidRPr="008033A2" w:rsidRDefault="008033A2" w:rsidP="00A75A26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 musa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D5DA01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6419325A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5AD864E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062F7B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1587705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88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9DAE5E3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6DB224F5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40AFA1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9EB197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50FE29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74BAE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334062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39AADF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5CFA7C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026034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033A2" w:rsidRPr="000B3ECE" w14:paraId="7CA1243B" w14:textId="77777777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10D9DC46" w14:textId="77777777" w:rsidR="008033A2" w:rsidRPr="005B03F4" w:rsidRDefault="008033A2" w:rsidP="00A75A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.</w:t>
            </w: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Inuvik"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E436AF" w14:textId="77777777" w:rsidR="008033A2" w:rsidRPr="005B03F4" w:rsidRDefault="008033A2" w:rsidP="008033A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4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1E12957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9FCD16B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FAD1E3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52A709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3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CDEFF9A" w14:textId="77777777" w:rsidR="008033A2" w:rsidRPr="005B03F4" w:rsidRDefault="008033A2" w:rsidP="00BD279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200A71C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17DA28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18E31C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9CD73F4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E615C1" w14:textId="77777777" w:rsidR="008033A2" w:rsidRPr="005B03F4" w:rsidRDefault="008033A2" w:rsidP="00C1424C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B03F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DD7D36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E1929E6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695FFA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93EABD" w14:textId="77777777" w:rsidR="008033A2" w:rsidRPr="008033A2" w:rsidRDefault="008033A2" w:rsidP="008033A2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8033A2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8</w:t>
            </w:r>
          </w:p>
        </w:tc>
      </w:tr>
    </w:tbl>
    <w:p w14:paraId="4CF7E7E4" w14:textId="77777777" w:rsidR="008033A2" w:rsidRDefault="008033A2" w:rsidP="000B3ECE">
      <w:pPr>
        <w:rPr>
          <w:sz w:val="18"/>
          <w:szCs w:val="18"/>
        </w:rPr>
      </w:pPr>
    </w:p>
    <w:p w14:paraId="5D87E46D" w14:textId="77777777" w:rsidR="00C1424C" w:rsidRPr="003140F8" w:rsidRDefault="00C1424C" w:rsidP="00625186">
      <w:pPr>
        <w:jc w:val="both"/>
        <w:rPr>
          <w:rFonts w:ascii="Times" w:hAnsi="Times"/>
          <w:b/>
          <w:sz w:val="20"/>
          <w:szCs w:val="18"/>
        </w:rPr>
      </w:pPr>
      <w:r w:rsidRPr="003140F8">
        <w:rPr>
          <w:rFonts w:ascii="Times" w:hAnsi="Times"/>
          <w:b/>
          <w:sz w:val="20"/>
          <w:szCs w:val="18"/>
        </w:rPr>
        <w:t>Age</w:t>
      </w:r>
      <w:r w:rsidR="009F7663" w:rsidRPr="003140F8">
        <w:rPr>
          <w:rFonts w:ascii="Times" w:hAnsi="Times"/>
          <w:sz w:val="20"/>
          <w:szCs w:val="18"/>
        </w:rPr>
        <w:t>: year from time of death to DNA extraction</w:t>
      </w:r>
      <w:r w:rsidR="009F7663" w:rsidRPr="003140F8">
        <w:rPr>
          <w:rFonts w:ascii="Times" w:hAnsi="Times"/>
          <w:b/>
          <w:sz w:val="20"/>
          <w:szCs w:val="18"/>
        </w:rPr>
        <w:t xml:space="preserve">.  </w:t>
      </w:r>
      <w:r w:rsidRPr="003140F8">
        <w:rPr>
          <w:rFonts w:ascii="Times" w:hAnsi="Times"/>
          <w:b/>
          <w:sz w:val="20"/>
          <w:szCs w:val="18"/>
        </w:rPr>
        <w:t>Length</w:t>
      </w:r>
      <w:r w:rsidR="009F7663" w:rsidRPr="003140F8">
        <w:rPr>
          <w:rFonts w:ascii="Times" w:hAnsi="Times"/>
          <w:sz w:val="20"/>
          <w:szCs w:val="18"/>
        </w:rPr>
        <w:t xml:space="preserve">: length of specimen in mm. </w:t>
      </w:r>
      <w:r w:rsidRPr="003140F8">
        <w:rPr>
          <w:rFonts w:ascii="Times" w:hAnsi="Times"/>
          <w:sz w:val="20"/>
          <w:szCs w:val="18"/>
        </w:rPr>
        <w:tab/>
      </w:r>
      <w:r w:rsidR="009F7663" w:rsidRPr="003140F8">
        <w:rPr>
          <w:rFonts w:ascii="Times" w:hAnsi="Times"/>
          <w:b/>
          <w:sz w:val="20"/>
          <w:szCs w:val="18"/>
        </w:rPr>
        <w:t>Killing</w:t>
      </w:r>
      <w:r w:rsidR="009F7663" w:rsidRPr="003140F8">
        <w:rPr>
          <w:rFonts w:ascii="Times" w:hAnsi="Times"/>
          <w:sz w:val="20"/>
          <w:szCs w:val="18"/>
        </w:rPr>
        <w:t xml:space="preserve">:  substance used to kill beetle, 0: not ethanol, 1: probably 70-75% ethanol, 2: probably 95% ethanol. </w:t>
      </w:r>
      <w:r w:rsidR="003140F8" w:rsidRPr="003140F8">
        <w:rPr>
          <w:rFonts w:ascii="Times" w:hAnsi="Times"/>
          <w:b/>
          <w:sz w:val="20"/>
          <w:szCs w:val="18"/>
        </w:rPr>
        <w:t xml:space="preserve">DNA </w:t>
      </w:r>
      <w:r w:rsidR="009F7663" w:rsidRPr="003140F8">
        <w:rPr>
          <w:rFonts w:ascii="Times" w:hAnsi="Times"/>
          <w:b/>
          <w:sz w:val="20"/>
          <w:szCs w:val="18"/>
        </w:rPr>
        <w:t>Qual</w:t>
      </w:r>
      <w:r w:rsidR="009F7663" w:rsidRPr="003140F8">
        <w:rPr>
          <w:rFonts w:ascii="Times" w:hAnsi="Times"/>
          <w:sz w:val="20"/>
          <w:szCs w:val="18"/>
        </w:rPr>
        <w:t xml:space="preserve">: </w:t>
      </w:r>
      <w:r w:rsidR="00C92C84" w:rsidRPr="003140F8">
        <w:rPr>
          <w:rFonts w:ascii="Times" w:hAnsi="Times"/>
          <w:sz w:val="20"/>
          <w:szCs w:val="18"/>
        </w:rPr>
        <w:t xml:space="preserve">DNA quality score as defined in </w:t>
      </w:r>
      <w:r w:rsidR="00C92C84" w:rsidRPr="003140F8">
        <w:rPr>
          <w:rFonts w:ascii="Times" w:hAnsi="Times"/>
          <w:i/>
          <w:sz w:val="20"/>
          <w:szCs w:val="18"/>
        </w:rPr>
        <w:t>Assessing DNA quality of museum and reference specimens</w:t>
      </w:r>
      <w:r w:rsidR="00C92C84" w:rsidRPr="003140F8">
        <w:rPr>
          <w:rFonts w:ascii="Times" w:hAnsi="Times"/>
          <w:sz w:val="20"/>
          <w:szCs w:val="18"/>
        </w:rPr>
        <w:t xml:space="preserve"> section of </w:t>
      </w:r>
      <w:r w:rsidR="00C92C84" w:rsidRPr="003140F8">
        <w:rPr>
          <w:rFonts w:ascii="Times" w:hAnsi="Times"/>
          <w:i/>
          <w:sz w:val="20"/>
          <w:szCs w:val="18"/>
        </w:rPr>
        <w:t>Methods</w:t>
      </w:r>
      <w:r w:rsidR="00C92C84" w:rsidRPr="003140F8">
        <w:rPr>
          <w:rFonts w:ascii="Times" w:hAnsi="Times"/>
          <w:sz w:val="20"/>
          <w:szCs w:val="18"/>
        </w:rPr>
        <w:t xml:space="preserve">.  </w:t>
      </w:r>
      <w:r w:rsidRPr="003140F8">
        <w:rPr>
          <w:rFonts w:ascii="Times" w:hAnsi="Times"/>
          <w:b/>
          <w:sz w:val="20"/>
          <w:szCs w:val="18"/>
        </w:rPr>
        <w:t>Modal Frag</w:t>
      </w:r>
      <w:r w:rsidR="00C92C84" w:rsidRPr="003140F8">
        <w:rPr>
          <w:rFonts w:ascii="Times" w:hAnsi="Times"/>
          <w:sz w:val="20"/>
          <w:szCs w:val="18"/>
        </w:rPr>
        <w:t xml:space="preserve">: modal fragment length of DNA extraction determined by bioanalysis.  </w:t>
      </w:r>
      <w:r w:rsidRPr="003140F8">
        <w:rPr>
          <w:rFonts w:ascii="Times" w:hAnsi="Times"/>
          <w:b/>
          <w:sz w:val="20"/>
          <w:szCs w:val="18"/>
        </w:rPr>
        <w:t>Reads</w:t>
      </w:r>
      <w:r w:rsidR="00C92C84" w:rsidRPr="003140F8">
        <w:rPr>
          <w:rFonts w:ascii="Times" w:hAnsi="Times"/>
          <w:sz w:val="20"/>
          <w:szCs w:val="18"/>
        </w:rPr>
        <w:t xml:space="preserve">: number of reads in millions.  </w:t>
      </w:r>
      <w:r w:rsidRPr="003140F8">
        <w:rPr>
          <w:rFonts w:ascii="Times" w:hAnsi="Times"/>
          <w:b/>
          <w:sz w:val="20"/>
          <w:szCs w:val="18"/>
        </w:rPr>
        <w:t>PCR</w:t>
      </w:r>
      <w:r w:rsidR="00C92C84" w:rsidRPr="003140F8">
        <w:rPr>
          <w:rFonts w:ascii="Times" w:hAnsi="Times"/>
          <w:b/>
          <w:sz w:val="20"/>
          <w:szCs w:val="18"/>
        </w:rPr>
        <w:t xml:space="preserve"> </w:t>
      </w:r>
      <w:r w:rsidRPr="003140F8">
        <w:rPr>
          <w:rFonts w:ascii="Times" w:hAnsi="Times"/>
          <w:b/>
          <w:sz w:val="20"/>
          <w:szCs w:val="18"/>
        </w:rPr>
        <w:t>28S</w:t>
      </w:r>
      <w:r w:rsidR="00C92C84" w:rsidRPr="003140F8">
        <w:rPr>
          <w:rFonts w:ascii="Times" w:hAnsi="Times"/>
          <w:sz w:val="20"/>
          <w:szCs w:val="18"/>
        </w:rPr>
        <w:t xml:space="preserve">: success or not of 28S PCR, 0: failure, 1: success.  </w:t>
      </w:r>
      <w:r w:rsidRPr="003140F8">
        <w:rPr>
          <w:rFonts w:ascii="Times" w:hAnsi="Times"/>
          <w:b/>
          <w:sz w:val="20"/>
          <w:szCs w:val="18"/>
        </w:rPr>
        <w:t>PCR</w:t>
      </w:r>
      <w:r w:rsidR="00C92C84" w:rsidRPr="003140F8">
        <w:rPr>
          <w:rFonts w:ascii="Times" w:hAnsi="Times"/>
          <w:b/>
          <w:sz w:val="20"/>
          <w:szCs w:val="18"/>
        </w:rPr>
        <w:t xml:space="preserve"> </w:t>
      </w:r>
      <w:r w:rsidRPr="003140F8">
        <w:rPr>
          <w:rFonts w:ascii="Times" w:hAnsi="Times"/>
          <w:b/>
          <w:sz w:val="20"/>
          <w:szCs w:val="18"/>
        </w:rPr>
        <w:t>COI</w:t>
      </w:r>
      <w:r w:rsidR="00C92C84" w:rsidRPr="003140F8">
        <w:rPr>
          <w:rFonts w:ascii="Times" w:hAnsi="Times"/>
          <w:b/>
          <w:sz w:val="20"/>
          <w:szCs w:val="18"/>
        </w:rPr>
        <w:t xml:space="preserve"> </w:t>
      </w:r>
      <w:r w:rsidR="00C92C84" w:rsidRPr="003140F8">
        <w:rPr>
          <w:rFonts w:ascii="Times" w:hAnsi="Times"/>
          <w:sz w:val="20"/>
          <w:szCs w:val="18"/>
        </w:rPr>
        <w:t>success or not of COI PCR, 0: failure, 1: success.</w:t>
      </w:r>
      <w:r w:rsidR="003140F8" w:rsidRPr="003140F8">
        <w:rPr>
          <w:rFonts w:ascii="Times" w:hAnsi="Times"/>
          <w:sz w:val="20"/>
          <w:szCs w:val="18"/>
        </w:rPr>
        <w:t xml:space="preserve">  </w:t>
      </w:r>
      <w:r w:rsidRPr="003140F8">
        <w:rPr>
          <w:rFonts w:ascii="Times" w:hAnsi="Times"/>
          <w:b/>
          <w:sz w:val="20"/>
          <w:szCs w:val="18"/>
        </w:rPr>
        <w:t>PCR Any</w:t>
      </w:r>
      <w:r w:rsidR="00C92C84" w:rsidRPr="003140F8">
        <w:rPr>
          <w:rFonts w:ascii="Times" w:hAnsi="Times"/>
          <w:sz w:val="20"/>
          <w:szCs w:val="18"/>
        </w:rPr>
        <w:t xml:space="preserve">: success or not of any of four genes for which PCR was attempted, 0: failure, 1: success.  </w:t>
      </w:r>
      <w:r w:rsidRPr="003140F8">
        <w:rPr>
          <w:rFonts w:ascii="Times" w:hAnsi="Times"/>
          <w:b/>
          <w:sz w:val="20"/>
          <w:szCs w:val="18"/>
        </w:rPr>
        <w:t>DN50</w:t>
      </w:r>
      <w:r w:rsidR="003140F8" w:rsidRPr="003140F8">
        <w:rPr>
          <w:rFonts w:ascii="Times" w:hAnsi="Times"/>
          <w:sz w:val="20"/>
          <w:szCs w:val="18"/>
        </w:rPr>
        <w:t xml:space="preserve">, </w:t>
      </w:r>
      <w:r w:rsidRPr="003140F8">
        <w:rPr>
          <w:rFonts w:ascii="Times" w:hAnsi="Times"/>
          <w:b/>
          <w:sz w:val="20"/>
          <w:szCs w:val="18"/>
        </w:rPr>
        <w:t>DN80</w:t>
      </w:r>
      <w:r w:rsidR="003140F8" w:rsidRPr="003140F8">
        <w:rPr>
          <w:rFonts w:ascii="Times" w:hAnsi="Times"/>
          <w:b/>
          <w:sz w:val="20"/>
          <w:szCs w:val="18"/>
        </w:rPr>
        <w:t>, Ref50</w:t>
      </w:r>
      <w:r w:rsidR="003140F8" w:rsidRPr="003140F8">
        <w:rPr>
          <w:rFonts w:ascii="Times" w:hAnsi="Times"/>
          <w:sz w:val="20"/>
          <w:szCs w:val="18"/>
        </w:rPr>
        <w:t>,</w:t>
      </w:r>
      <w:r w:rsidR="003140F8" w:rsidRPr="003140F8">
        <w:rPr>
          <w:rFonts w:ascii="Times" w:hAnsi="Times"/>
          <w:b/>
          <w:sz w:val="20"/>
          <w:szCs w:val="18"/>
        </w:rPr>
        <w:t xml:space="preserve"> </w:t>
      </w:r>
      <w:r w:rsidR="003140F8" w:rsidRPr="003140F8">
        <w:rPr>
          <w:rFonts w:ascii="Times" w:hAnsi="Times"/>
          <w:sz w:val="20"/>
          <w:szCs w:val="18"/>
        </w:rPr>
        <w:t>and</w:t>
      </w:r>
      <w:r w:rsidR="003140F8" w:rsidRPr="003140F8">
        <w:rPr>
          <w:rFonts w:ascii="Times" w:hAnsi="Times"/>
          <w:b/>
          <w:sz w:val="20"/>
          <w:szCs w:val="18"/>
        </w:rPr>
        <w:t xml:space="preserve"> Ref80</w:t>
      </w:r>
      <w:r w:rsidR="003140F8" w:rsidRPr="003140F8">
        <w:rPr>
          <w:rFonts w:ascii="Times" w:hAnsi="Times"/>
          <w:sz w:val="20"/>
          <w:szCs w:val="18"/>
        </w:rPr>
        <w:t xml:space="preserve">: see Table </w:t>
      </w:r>
      <w:r w:rsidR="00E93A2C">
        <w:rPr>
          <w:rFonts w:ascii="Times" w:hAnsi="Times"/>
          <w:sz w:val="20"/>
          <w:szCs w:val="18"/>
        </w:rPr>
        <w:t>12</w:t>
      </w:r>
      <w:bookmarkStart w:id="0" w:name="_GoBack"/>
      <w:bookmarkEnd w:id="0"/>
      <w:r w:rsidR="003140F8" w:rsidRPr="003140F8">
        <w:rPr>
          <w:rFonts w:ascii="Times" w:hAnsi="Times"/>
          <w:sz w:val="20"/>
          <w:szCs w:val="18"/>
        </w:rPr>
        <w:t xml:space="preserve"> for description.</w:t>
      </w:r>
      <w:r w:rsidRPr="003140F8">
        <w:rPr>
          <w:rFonts w:ascii="Times" w:hAnsi="Times"/>
          <w:sz w:val="20"/>
          <w:szCs w:val="18"/>
        </w:rPr>
        <w:tab/>
      </w:r>
    </w:p>
    <w:p w14:paraId="41531831" w14:textId="77777777" w:rsidR="008033A2" w:rsidRPr="000B3ECE" w:rsidRDefault="008033A2" w:rsidP="000B3ECE">
      <w:pPr>
        <w:rPr>
          <w:sz w:val="18"/>
          <w:szCs w:val="18"/>
        </w:rPr>
      </w:pPr>
    </w:p>
    <w:sectPr w:rsidR="008033A2" w:rsidRPr="000B3ECE" w:rsidSect="000B3EC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Bold Condensed">
    <w:panose1 w:val="02000806000000020004"/>
    <w:charset w:val="00"/>
    <w:family w:val="auto"/>
    <w:pitch w:val="variable"/>
    <w:sig w:usb0="A00002FF" w:usb1="5000205A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0B3ECE"/>
    <w:rsid w:val="00071C6A"/>
    <w:rsid w:val="000777D7"/>
    <w:rsid w:val="000A6899"/>
    <w:rsid w:val="000B3ECE"/>
    <w:rsid w:val="00111C6F"/>
    <w:rsid w:val="001506EC"/>
    <w:rsid w:val="003140F8"/>
    <w:rsid w:val="003C3B93"/>
    <w:rsid w:val="005B03F4"/>
    <w:rsid w:val="00625186"/>
    <w:rsid w:val="0067639C"/>
    <w:rsid w:val="006C6D8A"/>
    <w:rsid w:val="006F18DF"/>
    <w:rsid w:val="007C137D"/>
    <w:rsid w:val="008033A2"/>
    <w:rsid w:val="008C2A57"/>
    <w:rsid w:val="00944021"/>
    <w:rsid w:val="009F7663"/>
    <w:rsid w:val="00A75A26"/>
    <w:rsid w:val="00BD2791"/>
    <w:rsid w:val="00C05D68"/>
    <w:rsid w:val="00C1424C"/>
    <w:rsid w:val="00C92C84"/>
    <w:rsid w:val="00CA594A"/>
    <w:rsid w:val="00D3567F"/>
    <w:rsid w:val="00E93A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C83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47</Words>
  <Characters>1411</Characters>
  <Application>Microsoft Macintosh Word</Application>
  <DocSecurity>0</DocSecurity>
  <Lines>11</Lines>
  <Paragraphs>3</Paragraphs>
  <ScaleCrop>false</ScaleCrop>
  <Company>Oregon State University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ison</dc:creator>
  <cp:keywords/>
  <dc:description/>
  <cp:lastModifiedBy>Reviewer  </cp:lastModifiedBy>
  <cp:revision>14</cp:revision>
  <dcterms:created xsi:type="dcterms:W3CDTF">2015-04-10T21:35:00Z</dcterms:created>
  <dcterms:modified xsi:type="dcterms:W3CDTF">2015-09-04T01:04:00Z</dcterms:modified>
</cp:coreProperties>
</file>